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1"/>
        <w:gridCol w:w="2605"/>
        <w:gridCol w:w="1152"/>
        <w:gridCol w:w="1152"/>
        <w:gridCol w:w="1152"/>
        <w:gridCol w:w="1152"/>
        <w:gridCol w:w="1152"/>
      </w:tblGrid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/>
        </w:tc>
        <w:tc>
          <w:tcPr>
            <w:tcW w:w="5740" w:type="dxa"/>
            <w:noWrap/>
            <w:hideMark/>
          </w:tcPr>
          <w:p w:rsidR="002615B4" w:rsidRPr="002615B4" w:rsidRDefault="002615B4">
            <w:proofErr w:type="spellStart"/>
            <w:r w:rsidRPr="002615B4">
              <w:t>AgeCat</w:t>
            </w:r>
            <w:proofErr w:type="spellEnd"/>
          </w:p>
        </w:tc>
        <w:tc>
          <w:tcPr>
            <w:tcW w:w="2380" w:type="dxa"/>
            <w:noWrap/>
            <w:hideMark/>
          </w:tcPr>
          <w:p w:rsidR="002615B4" w:rsidRPr="002615B4" w:rsidRDefault="002615B4">
            <w:r w:rsidRPr="002615B4">
              <w:t>‘0'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>
            <w:r w:rsidRPr="002615B4">
              <w:t>‘1-4’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>
            <w:r w:rsidRPr="002615B4">
              <w:t>‘5-11’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>
            <w:r w:rsidRPr="002615B4">
              <w:t>‘12+’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>
            <w:r w:rsidRPr="002615B4">
              <w:t>Total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ICPC Code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ICPC Code Name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>
            <w:r w:rsidRPr="002615B4">
              <w:t>Count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>
            <w:r w:rsidRPr="002615B4">
              <w:t>Count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>
            <w:r w:rsidRPr="002615B4">
              <w:t>Count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>
            <w:r w:rsidRPr="002615B4">
              <w:t>Count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>
            <w:r w:rsidRPr="002615B4">
              <w:t>Count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bookmarkStart w:id="0" w:name="_GoBack"/>
            <w:r w:rsidRPr="002615B4">
              <w:t>R74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Upper respiratory infection acute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10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00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5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79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936</w:t>
            </w:r>
          </w:p>
        </w:tc>
      </w:tr>
      <w:bookmarkEnd w:id="0"/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A77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Viral disease other/NOS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5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10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66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78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101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A03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Feve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18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117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66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944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H71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Acute otitis media/</w:t>
            </w:r>
            <w:proofErr w:type="spellStart"/>
            <w:r w:rsidRPr="002615B4">
              <w:t>myringitis</w:t>
            </w:r>
            <w:proofErr w:type="spellEnd"/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8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72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7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7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349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R76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Tonsillitis acute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67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3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88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345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D01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Abdominal pain/cramps general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2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1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4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7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054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D70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Gastrointestinal infection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66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0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9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018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R05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Cough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48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87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57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7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949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S07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Rash generalized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9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9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6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799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D10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Vomiting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9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96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0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746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 w:rsidP="002615B4">
            <w:r w:rsidRPr="002615B4">
              <w:t>-45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proofErr w:type="spellStart"/>
            <w:r w:rsidRPr="002615B4">
              <w:t>Observ</w:t>
            </w:r>
            <w:proofErr w:type="spellEnd"/>
            <w:r w:rsidRPr="002615B4">
              <w:t xml:space="preserve">/health </w:t>
            </w:r>
            <w:proofErr w:type="spellStart"/>
            <w:r w:rsidRPr="002615B4">
              <w:t>educat</w:t>
            </w:r>
            <w:proofErr w:type="spellEnd"/>
            <w:r w:rsidRPr="002615B4">
              <w:t>/advice/diet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37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77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4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8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735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U71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Cystitis/urinary infection othe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9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3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4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9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91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D/F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Did not attend / Failed Encounte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78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9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2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9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88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R83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Respiratory infection othe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1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0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16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6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88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H01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Ear pain/earache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0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4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8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69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S76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Skin infection othe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4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3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3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69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R21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Throat symptom/complaint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4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4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17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24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R03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Wheezing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1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6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96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7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93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R77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Laryngitis/</w:t>
            </w:r>
            <w:proofErr w:type="spellStart"/>
            <w:r w:rsidRPr="002615B4">
              <w:t>tracheitis</w:t>
            </w:r>
            <w:proofErr w:type="spellEnd"/>
            <w:r w:rsidRPr="002615B4">
              <w:t xml:space="preserve"> acute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9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0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7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48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 w:rsidP="002615B4">
            <w:r w:rsidRPr="002615B4">
              <w:t>-50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Medication/</w:t>
            </w:r>
            <w:proofErr w:type="spellStart"/>
            <w:r w:rsidRPr="002615B4">
              <w:t>prescr</w:t>
            </w:r>
            <w:proofErr w:type="spellEnd"/>
            <w:r w:rsidRPr="002615B4">
              <w:t>/renewal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6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07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19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2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07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F70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Conjunctivitis infectious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6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79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88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A76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 xml:space="preserve">Viral </w:t>
            </w:r>
            <w:proofErr w:type="spellStart"/>
            <w:r w:rsidRPr="002615B4">
              <w:t>exanthem</w:t>
            </w:r>
            <w:proofErr w:type="spellEnd"/>
            <w:r w:rsidRPr="002615B4">
              <w:t xml:space="preserve"> othe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2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0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7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84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S99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Skin disease othe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98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48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0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8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84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D12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Constipation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2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5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6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9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69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R96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Asthma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06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76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8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69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A72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Chickenpox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1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33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D11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Diarrhoea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5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1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8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15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R78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Acute bronchitis/bronchiolitis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9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87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94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R04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Breathing problem othe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79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58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87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A16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Irritable infant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1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76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D83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Mouth/tongue/lip disease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7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7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42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S98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proofErr w:type="spellStart"/>
            <w:r w:rsidRPr="002615B4">
              <w:t>Urticaria</w:t>
            </w:r>
            <w:proofErr w:type="spellEnd"/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9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9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76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13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lastRenderedPageBreak/>
              <w:t>D73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Gastroenteritis presumed infection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8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6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82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A92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Allergy/allergic reaction NOS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7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9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7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67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N80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Head injury othe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8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8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7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7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64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F29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Eye symptom/complaint othe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8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9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55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D19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Teeth/gum symptom/complaint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7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54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H70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Otitis externa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8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51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R99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Respiratory disease othe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77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8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47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S87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Dermatitis/atopic eczema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8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8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9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45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 w:rsidP="002615B4">
            <w:r w:rsidRPr="002615B4">
              <w:t>-69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Other reason for encounter NEC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7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8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8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34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 w:rsidP="002615B4">
            <w:r w:rsidRPr="002615B4">
              <w:t>-56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Dressing/pressure/compress/tamponade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7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6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26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N01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Headache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21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F73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Eye infection/inflammation othe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7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18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R80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Influenza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9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16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A97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No disease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6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6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11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Y75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Balanitis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7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10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S89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Diaper rash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9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7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09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Y99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Genital disease male othe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03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L29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 xml:space="preserve">Musculoskeletal </w:t>
            </w:r>
            <w:proofErr w:type="spellStart"/>
            <w:r w:rsidRPr="002615B4">
              <w:t>sympt</w:t>
            </w:r>
            <w:proofErr w:type="spellEnd"/>
            <w:r w:rsidRPr="002615B4">
              <w:t>/</w:t>
            </w:r>
            <w:proofErr w:type="spellStart"/>
            <w:r w:rsidRPr="002615B4">
              <w:t>complt</w:t>
            </w:r>
            <w:proofErr w:type="spellEnd"/>
            <w:r w:rsidRPr="002615B4">
              <w:t xml:space="preserve"> othe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9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9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99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S12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Insect bite/sting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8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99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P11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Eating problem in child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9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96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 w:rsidP="002615B4">
            <w:r w:rsidRPr="002615B4">
              <w:t>-62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Administrative procedure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7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74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A85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Adverse effect medical agent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9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8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72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A78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Infectious disease other/NOS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9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8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R06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Nose bleed/epistaxis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8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6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H29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Ear symptom/complaint othe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9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8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4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A05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Feeling ill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8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7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3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A80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Trauma/injury NOS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8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7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7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3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X72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Genital candidiasis female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6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7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2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L99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Musculoskeletal disease othe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6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8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L81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Injury musculoskeletal NOS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9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9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6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D29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Digestive symptom/complaint othe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9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4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U99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Urinary disease othe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9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3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U01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Dysuria/painful urination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7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9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1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lastRenderedPageBreak/>
              <w:t>D16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Rectal bleeding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8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8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0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L02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Back symptom/complaint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7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0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L20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Joint symptom/complaint NOS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9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0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B02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Lymph gland(s) enlarged/painful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9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P29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 xml:space="preserve">Psychological </w:t>
            </w:r>
            <w:proofErr w:type="spellStart"/>
            <w:r w:rsidRPr="002615B4">
              <w:t>sympt</w:t>
            </w:r>
            <w:proofErr w:type="spellEnd"/>
            <w:r w:rsidRPr="002615B4">
              <w:t>/</w:t>
            </w:r>
            <w:proofErr w:type="spellStart"/>
            <w:r w:rsidRPr="002615B4">
              <w:t>compl</w:t>
            </w:r>
            <w:proofErr w:type="spellEnd"/>
            <w:r w:rsidRPr="002615B4">
              <w:t xml:space="preserve"> othe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8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N29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 xml:space="preserve">Neurological </w:t>
            </w:r>
            <w:proofErr w:type="spellStart"/>
            <w:r w:rsidRPr="002615B4">
              <w:t>sympt</w:t>
            </w:r>
            <w:proofErr w:type="spellEnd"/>
            <w:r w:rsidRPr="002615B4">
              <w:t>/</w:t>
            </w:r>
            <w:proofErr w:type="spellStart"/>
            <w:r w:rsidRPr="002615B4">
              <w:t>complt</w:t>
            </w:r>
            <w:proofErr w:type="spellEnd"/>
            <w:r w:rsidRPr="002615B4">
              <w:t xml:space="preserve"> othe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8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7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W10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 xml:space="preserve">Contraception </w:t>
            </w:r>
            <w:proofErr w:type="spellStart"/>
            <w:r w:rsidRPr="002615B4">
              <w:t>postcoital</w:t>
            </w:r>
            <w:proofErr w:type="spellEnd"/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6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6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R02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Shortness of breath/dyspnoea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8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9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3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 w:rsidP="002615B4">
            <w:r w:rsidRPr="002615B4">
              <w:t>-59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 xml:space="preserve">Other </w:t>
            </w:r>
            <w:proofErr w:type="spellStart"/>
            <w:r w:rsidRPr="002615B4">
              <w:t>therap</w:t>
            </w:r>
            <w:proofErr w:type="spellEnd"/>
            <w:r w:rsidRPr="002615B4">
              <w:t xml:space="preserve"> </w:t>
            </w:r>
            <w:proofErr w:type="spellStart"/>
            <w:r w:rsidRPr="002615B4">
              <w:t>proced</w:t>
            </w:r>
            <w:proofErr w:type="spellEnd"/>
            <w:r w:rsidRPr="002615B4">
              <w:t xml:space="preserve">/minor </w:t>
            </w:r>
            <w:proofErr w:type="spellStart"/>
            <w:r w:rsidRPr="002615B4">
              <w:t>surg</w:t>
            </w:r>
            <w:proofErr w:type="spellEnd"/>
            <w:r w:rsidRPr="002615B4">
              <w:t xml:space="preserve"> NEC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9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7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2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H99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Ear/mastoid disease othe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8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2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L01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Neck symptom/complaint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7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8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2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A11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Chest pain NOS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9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1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D99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Disease digestive system othe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8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9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1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N07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Convulsion/seizure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9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9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S19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Skin injury othe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8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A08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Swelling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8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9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7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S14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Burn/scald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8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7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6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K01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Heart pain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9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3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S70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Herpes zoste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7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2</w:t>
            </w:r>
          </w:p>
        </w:tc>
      </w:tr>
      <w:tr w:rsidR="002615B4" w:rsidRPr="002615B4" w:rsidTr="002615B4">
        <w:trPr>
          <w:trHeight w:val="39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U70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Pyelonephritis/</w:t>
            </w:r>
            <w:proofErr w:type="spellStart"/>
            <w:r w:rsidRPr="002615B4">
              <w:t>pyelitis</w:t>
            </w:r>
            <w:proofErr w:type="spellEnd"/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9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2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A29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General symptom/complaint othe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1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S94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proofErr w:type="spellStart"/>
            <w:r w:rsidRPr="002615B4">
              <w:t>Ingrowing</w:t>
            </w:r>
            <w:proofErr w:type="spellEnd"/>
            <w:r w:rsidRPr="002615B4">
              <w:t xml:space="preserve"> nail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7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1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X99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Genital disease female othe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9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9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S74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proofErr w:type="spellStart"/>
            <w:r w:rsidRPr="002615B4">
              <w:t>Dermatophytosis</w:t>
            </w:r>
            <w:proofErr w:type="spellEnd"/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8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8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R75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Sinusitis acute/chronic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7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7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L15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Knee symptom/complaint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8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6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T11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Dehydration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7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5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L79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Sprain/strain of joint NOS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8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4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S16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Bruise/contusion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4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S18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Laceration/cut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8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8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4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U06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Haematuria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7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9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4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H81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Excessive ear wax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3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R97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Allergic rhinitis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7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3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X01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Genital pain female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8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8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2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D09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Nausea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8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8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1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L19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Muscle symptom/complaint NOS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8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1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N89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Migraine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9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1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lastRenderedPageBreak/>
              <w:t>U29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Urinary symptom/complaint othe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1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A87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Complication of medical treatment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0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S13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Animal/human bite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9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7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0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S29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Skin symptom/complaint othe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7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0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 w:rsidP="002615B4">
            <w:r w:rsidRPr="002615B4">
              <w:t>-30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 xml:space="preserve">Medical </w:t>
            </w:r>
            <w:proofErr w:type="spellStart"/>
            <w:r w:rsidRPr="002615B4">
              <w:t>examin</w:t>
            </w:r>
            <w:proofErr w:type="spellEnd"/>
            <w:r w:rsidRPr="002615B4">
              <w:t xml:space="preserve">/health </w:t>
            </w:r>
            <w:proofErr w:type="spellStart"/>
            <w:r w:rsidRPr="002615B4">
              <w:t>eval</w:t>
            </w:r>
            <w:proofErr w:type="spellEnd"/>
            <w:r w:rsidRPr="002615B4">
              <w:t xml:space="preserve"> complete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7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9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X*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Could be: X02 X05 X06 X07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9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D88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Appendicitis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8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A01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Pain general/multiple sites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7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7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L13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Hip symptom/complaint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8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7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N17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Vertigo/dizziness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7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D71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Mumps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9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6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P74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Anxiety disorder/anxiety state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6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D95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Anal fissure/perianal abscess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5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H04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Ear discharge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7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5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R81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Pneumonia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9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5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S02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Pruritus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9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5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W29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Pregnancy symptom/complaint othe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5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D14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proofErr w:type="spellStart"/>
            <w:r w:rsidRPr="002615B4">
              <w:t>Haematemesis</w:t>
            </w:r>
            <w:proofErr w:type="spellEnd"/>
            <w:r w:rsidRPr="002615B4">
              <w:t>/vomiting blood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3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D87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Stomach function disorde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8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3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D89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Inguinal hernia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3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D91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Abdominal hernia othe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3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S71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Herpes simplex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3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X84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Vaginitis/</w:t>
            </w:r>
            <w:proofErr w:type="spellStart"/>
            <w:r w:rsidRPr="002615B4">
              <w:t>vulvitis</w:t>
            </w:r>
            <w:proofErr w:type="spellEnd"/>
            <w:r w:rsidRPr="002615B4">
              <w:t xml:space="preserve"> NOS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7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3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D07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Dyspepsia/indigestion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9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2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T90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Diabetes non-insulin dependent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8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2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X06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Menstruation excessive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2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F05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Visual disturbance othe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1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**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"Foreign Body in Orifice" Could be: D79 H76 R87 -59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1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H72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Serous otitis media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1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N99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Neurological disease othe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1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T89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Diabetes insulin dependent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1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R01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Pain respiratory system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0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A04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Weakness/tiredness general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9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L75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Fracture: femu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7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9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lastRenderedPageBreak/>
              <w:t>P02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Acute stress reaction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9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9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S05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Lumps/swellings generalized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9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X*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Could be: X18 X19 X20 X21 X2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9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 w:rsidP="002615B4">
            <w:r w:rsidRPr="002615B4">
              <w:t>-61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Result examination/test/record/letter from other provide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8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B70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Lymphadenitis acute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8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F79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Injury eye othe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8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L08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Shoulder symptom/complaint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8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P01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Feeling anxious/nervous/tense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8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P06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Sleep disturbance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8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L76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Fracture: othe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7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P03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Feeling depressed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7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7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P76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Depressive disorde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7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7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S15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Foreign body in skin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7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W78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Pregnancy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7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7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Y74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proofErr w:type="spellStart"/>
            <w:r w:rsidRPr="002615B4">
              <w:t>Orchitis</w:t>
            </w:r>
            <w:proofErr w:type="spellEnd"/>
            <w:r w:rsidRPr="002615B4">
              <w:t>/epididymitis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7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 w:rsidP="002615B4">
            <w:r w:rsidRPr="002615B4">
              <w:t>-31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 xml:space="preserve">Medical </w:t>
            </w:r>
            <w:proofErr w:type="spellStart"/>
            <w:r w:rsidRPr="002615B4">
              <w:t>examin</w:t>
            </w:r>
            <w:proofErr w:type="spellEnd"/>
            <w:r w:rsidRPr="002615B4">
              <w:t xml:space="preserve">/health </w:t>
            </w:r>
            <w:proofErr w:type="spellStart"/>
            <w:r w:rsidRPr="002615B4">
              <w:t>eval</w:t>
            </w:r>
            <w:proofErr w:type="spellEnd"/>
            <w:r w:rsidRPr="002615B4">
              <w:t xml:space="preserve"> partial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D84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Oesophagus disease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F16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Eyelid symptom/complaint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H76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Foreign body in ea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L10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Elbow symptom/complaint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S95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proofErr w:type="spellStart"/>
            <w:r w:rsidRPr="002615B4">
              <w:t>Molluscum</w:t>
            </w:r>
            <w:proofErr w:type="spellEnd"/>
            <w:r w:rsidRPr="002615B4">
              <w:t xml:space="preserve"> </w:t>
            </w:r>
            <w:proofErr w:type="spellStart"/>
            <w:r w:rsidRPr="002615B4">
              <w:t>contagiosum</w:t>
            </w:r>
            <w:proofErr w:type="spellEnd"/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X02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Menstrual pain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6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 w:rsidP="002615B4">
            <w:r w:rsidRPr="002615B4">
              <w:t>-66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Referral to non-MD provide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A84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Poisoning by medical agent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D06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Abdominal pain localized othe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N88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Epilepsy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P99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Psychological disorders othe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R24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Haemoptysis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R82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Pleurisy/pleural effusion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U08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Urinary retention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W14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Contraception female othe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X21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 xml:space="preserve">Breast </w:t>
            </w:r>
            <w:proofErr w:type="spellStart"/>
            <w:r w:rsidRPr="002615B4">
              <w:t>sympt</w:t>
            </w:r>
            <w:proofErr w:type="spellEnd"/>
            <w:r w:rsidRPr="002615B4">
              <w:t>/</w:t>
            </w:r>
            <w:proofErr w:type="spellStart"/>
            <w:r w:rsidRPr="002615B4">
              <w:t>compl</w:t>
            </w:r>
            <w:proofErr w:type="spellEnd"/>
            <w:r w:rsidRPr="002615B4">
              <w:t xml:space="preserve"> female othe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lastRenderedPageBreak/>
              <w:t>Y04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Penis symptom/complaint othe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Y86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proofErr w:type="spellStart"/>
            <w:r w:rsidRPr="002615B4">
              <w:t>Hydrocoele</w:t>
            </w:r>
            <w:proofErr w:type="spellEnd"/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Z25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Assault/harmful event problem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5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 w:rsidP="002615B4">
            <w:r w:rsidRPr="002615B4">
              <w:t>-51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proofErr w:type="spellStart"/>
            <w:r w:rsidRPr="002615B4">
              <w:t>I&amp;d</w:t>
            </w:r>
            <w:proofErr w:type="spellEnd"/>
            <w:r w:rsidRPr="002615B4">
              <w:t>/flush/aspiration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A88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Adverse effect physical facto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H73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 xml:space="preserve">Eustachian </w:t>
            </w:r>
            <w:proofErr w:type="spellStart"/>
            <w:r w:rsidRPr="002615B4">
              <w:t>salpingitis</w:t>
            </w:r>
            <w:proofErr w:type="spellEnd"/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K04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Palpitations/awareness of heart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K29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 xml:space="preserve">Cardiovascular </w:t>
            </w:r>
            <w:proofErr w:type="spellStart"/>
            <w:r w:rsidRPr="002615B4">
              <w:t>sympt</w:t>
            </w:r>
            <w:proofErr w:type="spellEnd"/>
            <w:r w:rsidRPr="002615B4">
              <w:t>/</w:t>
            </w:r>
            <w:proofErr w:type="spellStart"/>
            <w:r w:rsidRPr="002615B4">
              <w:t>complt</w:t>
            </w:r>
            <w:proofErr w:type="spellEnd"/>
            <w:r w:rsidRPr="002615B4">
              <w:t xml:space="preserve"> othe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L88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Rheumatoid/seropositive arthritis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N91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Facial paralysis/</w:t>
            </w:r>
            <w:proofErr w:type="spellStart"/>
            <w:r w:rsidRPr="002615B4">
              <w:t>bells</w:t>
            </w:r>
            <w:proofErr w:type="spellEnd"/>
            <w:r w:rsidRPr="002615B4">
              <w:t xml:space="preserve"> palsy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p71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Organic psychosis othe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S72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 xml:space="preserve">Scabies/other </w:t>
            </w:r>
            <w:proofErr w:type="spellStart"/>
            <w:r w:rsidRPr="002615B4">
              <w:t>acariasis</w:t>
            </w:r>
            <w:proofErr w:type="spellEnd"/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S85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Pilonidal cyst/fistula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X90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Genital herpes female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4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 w:rsidP="002615B4">
            <w:r w:rsidRPr="002615B4">
              <w:t>-44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Preventive immunization/medic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A75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Infectious mononucleosis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F76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Foreign body in eye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K81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Heart/arterial murmur NOS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K96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Haemorrhoids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L80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Dislocation/subluxation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N95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Tension headache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S22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Nail symptom/complaint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T87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Hypoglycaemia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T99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proofErr w:type="spellStart"/>
            <w:r w:rsidRPr="002615B4">
              <w:t>Endocr</w:t>
            </w:r>
            <w:proofErr w:type="spellEnd"/>
            <w:r w:rsidRPr="002615B4">
              <w:t>/</w:t>
            </w:r>
            <w:proofErr w:type="spellStart"/>
            <w:r w:rsidRPr="002615B4">
              <w:t>metab</w:t>
            </w:r>
            <w:proofErr w:type="spellEnd"/>
            <w:r w:rsidRPr="002615B4">
              <w:t>/</w:t>
            </w:r>
            <w:proofErr w:type="spellStart"/>
            <w:r w:rsidRPr="002615B4">
              <w:t>nutrit</w:t>
            </w:r>
            <w:proofErr w:type="spellEnd"/>
            <w:r w:rsidRPr="002615B4">
              <w:t xml:space="preserve"> disease othe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U04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Incontinence urine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X08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Intermenstrual bleeding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3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 w:rsidP="002615B4">
            <w:r w:rsidRPr="002615B4">
              <w:t>-60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Result test/procedure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 w:rsidP="002615B4">
            <w:r w:rsidRPr="002615B4">
              <w:t>-43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Other diagnostic procedure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 w:rsidP="002615B4">
            <w:r w:rsidRPr="002615B4">
              <w:t>-35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Urine test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A71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Measles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A73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Malaria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A74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Rubella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A86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Toxic effect non-medicinal substance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D80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Injury digestive system othe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F75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Contusion/haemorrhage eye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lastRenderedPageBreak/>
              <w:t>K99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Cardiovascular disease othe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L01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Neck symptom/complaint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L86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Back syndrome with radiating pain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L87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Bursitis/tendinitis/synovitis NOS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R29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Respiratory symptom/complaint othe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S91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Psoriasis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U95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Urinary calculus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W80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Ectopic pregnancy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X29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 xml:space="preserve">Genital </w:t>
            </w:r>
            <w:proofErr w:type="spellStart"/>
            <w:r w:rsidRPr="002615B4">
              <w:t>sympt</w:t>
            </w:r>
            <w:proofErr w:type="spellEnd"/>
            <w:r w:rsidRPr="002615B4">
              <w:t>/</w:t>
            </w:r>
            <w:proofErr w:type="spellStart"/>
            <w:r w:rsidRPr="002615B4">
              <w:t>compl</w:t>
            </w:r>
            <w:proofErr w:type="spellEnd"/>
            <w:r w:rsidRPr="002615B4">
              <w:t xml:space="preserve"> female othe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Z29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Social problem NOS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2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 w:rsidP="002615B4">
            <w:r w:rsidRPr="002615B4">
              <w:t>-68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Other referral NEC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 w:rsidP="002615B4">
            <w:r w:rsidRPr="002615B4">
              <w:t>-58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Therapeutic counselling/listening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 w:rsidP="002615B4">
            <w:r w:rsidRPr="002615B4">
              <w:t>-49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Other preventive procedure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 w:rsidP="002615B4">
            <w:r w:rsidRPr="002615B4">
              <w:t>-42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Electrical tracing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 w:rsidP="002615B4">
            <w:r w:rsidRPr="002615B4">
              <w:t>-34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Blood test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 w:rsidP="002615B4">
            <w:r w:rsidRPr="002615B4">
              <w:t>-33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Microbiological/immunological test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A91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Abnormal result investigation NOS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A96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Death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B80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Iron deficiency anaemia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B82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Anaemia other/unspecified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D13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Jaundice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D15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proofErr w:type="spellStart"/>
            <w:r w:rsidRPr="002615B4">
              <w:t>Melaena</w:t>
            </w:r>
            <w:proofErr w:type="spellEnd"/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D94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Chronic enteritis/ulcerative colitis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H03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Tinnitus, ringing/buzzing ea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H82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Vertiginous syndrome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H86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Deafness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K80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Cardiac arrhythmia NOS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N06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Sensation disturbance othe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P15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Chronic alcohol abuse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P72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Schizophrenia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P80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Personality disorde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P98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Psychosis NOS/other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R86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Benign neoplasm respiratory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W11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Contraception oral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lastRenderedPageBreak/>
              <w:t>W82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Abortion spontaneous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W92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proofErr w:type="spellStart"/>
            <w:r w:rsidRPr="002615B4">
              <w:t>Compl</w:t>
            </w:r>
            <w:proofErr w:type="spellEnd"/>
            <w:r w:rsidRPr="002615B4">
              <w:t xml:space="preserve"> labour/ delivery livebirth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Y71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Gonorrhoea male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</w:tr>
      <w:tr w:rsidR="002615B4" w:rsidRPr="002615B4" w:rsidTr="002615B4">
        <w:trPr>
          <w:trHeight w:val="300"/>
        </w:trPr>
        <w:tc>
          <w:tcPr>
            <w:tcW w:w="1220" w:type="dxa"/>
            <w:noWrap/>
            <w:hideMark/>
          </w:tcPr>
          <w:p w:rsidR="002615B4" w:rsidRPr="002615B4" w:rsidRDefault="002615B4">
            <w:r w:rsidRPr="002615B4">
              <w:t>X*</w:t>
            </w:r>
          </w:p>
        </w:tc>
        <w:tc>
          <w:tcPr>
            <w:tcW w:w="5740" w:type="dxa"/>
            <w:noWrap/>
            <w:hideMark/>
          </w:tcPr>
          <w:p w:rsidR="002615B4" w:rsidRPr="002615B4" w:rsidRDefault="002615B4">
            <w:r w:rsidRPr="002615B4">
              <w:t>Chlamydia infection genital female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0</w:t>
            </w:r>
          </w:p>
        </w:tc>
        <w:tc>
          <w:tcPr>
            <w:tcW w:w="2380" w:type="dxa"/>
            <w:noWrap/>
            <w:hideMark/>
          </w:tcPr>
          <w:p w:rsidR="002615B4" w:rsidRPr="002615B4" w:rsidRDefault="002615B4" w:rsidP="002615B4">
            <w:r w:rsidRPr="002615B4">
              <w:t>1</w:t>
            </w:r>
          </w:p>
        </w:tc>
      </w:tr>
    </w:tbl>
    <w:p w:rsidR="005A6D45" w:rsidRPr="002615B4" w:rsidRDefault="005A6D45" w:rsidP="002615B4"/>
    <w:sectPr w:rsidR="005A6D45" w:rsidRPr="002615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6BA"/>
    <w:rsid w:val="002615B4"/>
    <w:rsid w:val="005A6D45"/>
    <w:rsid w:val="00A62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1C805"/>
  <w15:chartTrackingRefBased/>
  <w15:docId w15:val="{233053E4-3AB1-4866-B81D-EF5FB6976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26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615B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615B4"/>
    <w:rPr>
      <w:color w:val="954F72"/>
      <w:u w:val="single"/>
    </w:rPr>
  </w:style>
  <w:style w:type="paragraph" w:customStyle="1" w:styleId="msonormal0">
    <w:name w:val="msonormal"/>
    <w:basedOn w:val="Normal"/>
    <w:rsid w:val="002615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37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3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1456</Words>
  <Characters>8303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Edwards</dc:creator>
  <cp:keywords/>
  <dc:description/>
  <cp:lastModifiedBy>George Edwards</cp:lastModifiedBy>
  <cp:revision>1</cp:revision>
  <dcterms:created xsi:type="dcterms:W3CDTF">2020-02-07T16:47:00Z</dcterms:created>
  <dcterms:modified xsi:type="dcterms:W3CDTF">2020-02-07T17:03:00Z</dcterms:modified>
</cp:coreProperties>
</file>